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60E7CC" w14:textId="39D625B1" w:rsidR="00C4574B" w:rsidRDefault="005D458F" w:rsidP="00C4574B">
      <w:pPr>
        <w:pStyle w:val="Beschriftung"/>
        <w:keepNext/>
        <w:spacing w:after="0"/>
        <w:rPr>
          <w:rFonts w:ascii="Times New Roman" w:hAnsi="Times New Roman" w:cs="Times New Roman"/>
          <w:i w:val="0"/>
          <w:color w:val="auto"/>
          <w:sz w:val="20"/>
          <w:lang w:val="en-US"/>
        </w:rPr>
      </w:pP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2"/>
          <w:lang w:val="en-US"/>
        </w:rPr>
        <w:t>Supplementary Table 1</w:t>
      </w:r>
      <w:r w:rsidR="00C4574B" w:rsidRPr="00822953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2"/>
          <w:lang w:val="en-US"/>
        </w:rPr>
        <w:tab/>
        <w:t xml:space="preserve"> </w:t>
      </w:r>
      <w:r w:rsidR="00C4574B" w:rsidRPr="00822953">
        <w:rPr>
          <w:rFonts w:ascii="Times New Roman" w:hAnsi="Times New Roman" w:cs="Times New Roman"/>
          <w:i w:val="0"/>
          <w:color w:val="auto"/>
          <w:sz w:val="20"/>
          <w:lang w:val="en-US"/>
        </w:rPr>
        <w:t>Experimental design to evaluate differences in me</w:t>
      </w:r>
      <w:r w:rsidR="00C4574B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chanical power output between the reference system of a test rig for </w:t>
      </w:r>
      <w:r w:rsidR="00DD14A1">
        <w:rPr>
          <w:rFonts w:ascii="Times New Roman" w:hAnsi="Times New Roman" w:cs="Times New Roman"/>
          <w:i w:val="0"/>
          <w:color w:val="auto"/>
          <w:sz w:val="20"/>
          <w:lang w:val="en-US"/>
        </w:rPr>
        <w:t>air</w:t>
      </w:r>
      <w:r w:rsidR="00C4574B">
        <w:rPr>
          <w:rFonts w:ascii="Times New Roman" w:hAnsi="Times New Roman" w:cs="Times New Roman"/>
          <w:i w:val="0"/>
          <w:color w:val="auto"/>
          <w:sz w:val="20"/>
          <w:lang w:val="en-US"/>
        </w:rPr>
        <w:t>-braked rowing ergometers and the Concept 2 Indoor Rower’s PM5 Monitor.</w:t>
      </w:r>
    </w:p>
    <w:p w14:paraId="6FA93022" w14:textId="77777777" w:rsidR="00C4574B" w:rsidRPr="00822953" w:rsidRDefault="00C4574B" w:rsidP="00C4574B">
      <w:pPr>
        <w:rPr>
          <w:i/>
          <w:iCs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042"/>
        <w:gridCol w:w="698"/>
        <w:gridCol w:w="666"/>
        <w:gridCol w:w="671"/>
        <w:gridCol w:w="510"/>
        <w:gridCol w:w="666"/>
        <w:gridCol w:w="666"/>
        <w:gridCol w:w="666"/>
        <w:gridCol w:w="666"/>
        <w:gridCol w:w="510"/>
        <w:gridCol w:w="1083"/>
        <w:gridCol w:w="1140"/>
        <w:gridCol w:w="510"/>
        <w:gridCol w:w="1129"/>
        <w:gridCol w:w="1094"/>
      </w:tblGrid>
      <w:tr w:rsidR="00C4574B" w:rsidRPr="00700C87" w14:paraId="71B69E43" w14:textId="77777777" w:rsidTr="00E124F2"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A87CF1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eriment</w:t>
            </w:r>
          </w:p>
        </w:tc>
        <w:tc>
          <w:tcPr>
            <w:tcW w:w="20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CDF54F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20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487D50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eady rowing (minimum stroke-to-stroke variability)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FC46F3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5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3A9D6F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steady rowing (substantial stroke-to-stroke variability)</w:t>
            </w:r>
          </w:p>
        </w:tc>
      </w:tr>
      <w:tr w:rsidR="00C4574B" w:rsidRPr="00700C87" w14:paraId="3C6525EB" w14:textId="77777777" w:rsidTr="00E124F2">
        <w:trPr>
          <w:trHeight w:val="840"/>
        </w:trPr>
        <w:tc>
          <w:tcPr>
            <w:tcW w:w="1560" w:type="dxa"/>
            <w:shd w:val="clear" w:color="auto" w:fill="auto"/>
            <w:vAlign w:val="center"/>
          </w:tcPr>
          <w:p w14:paraId="05E2629C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2042" w:type="dxa"/>
            <w:shd w:val="clear" w:color="auto" w:fill="auto"/>
            <w:vAlign w:val="center"/>
          </w:tcPr>
          <w:p w14:paraId="58EDAE4C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447938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4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  <w:proofErr w:type="spellEnd"/>
            <w:r w:rsidRPr="00B74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 shape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EB2A7E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C9F2C0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i. stroke rate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0727475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EA9BFF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ii. force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6F6A44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4C8A5F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v. stroke rate</w:t>
            </w:r>
          </w:p>
        </w:tc>
      </w:tr>
      <w:tr w:rsidR="00C4574B" w:rsidRPr="00700C87" w14:paraId="5ECBF2FB" w14:textId="77777777" w:rsidTr="00E124F2"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6C862F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surement series</w:t>
            </w:r>
          </w:p>
        </w:tc>
        <w:tc>
          <w:tcPr>
            <w:tcW w:w="20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647C6F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06937B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ont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549166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d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5AED57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50030B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9167B6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R-22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4452C2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R-24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27CBAD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R-26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BD59B4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R-28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272E86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30A63E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T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667103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ND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0A6DCA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228EDC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V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CF7BC5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V</w:t>
            </w:r>
          </w:p>
        </w:tc>
      </w:tr>
      <w:tr w:rsidR="00C4574B" w:rsidRPr="00700C87" w14:paraId="5A1263EE" w14:textId="77777777" w:rsidTr="00E124F2"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356CC9" w14:textId="77777777" w:rsidR="00C4574B" w:rsidRPr="00B74A1B" w:rsidRDefault="00C4574B" w:rsidP="00E124F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ive</w:t>
            </w:r>
          </w:p>
        </w:tc>
        <w:tc>
          <w:tcPr>
            <w:tcW w:w="20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9B408D" w14:textId="77777777" w:rsidR="00C4574B" w:rsidRPr="00B74A1B" w:rsidRDefault="00C4574B" w:rsidP="00E124F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oke shape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08196C" w14:textId="77777777" w:rsidR="00C4574B" w:rsidRPr="00B74A1B" w:rsidRDefault="00C4574B" w:rsidP="00E124F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Front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C4008D" w14:textId="77777777" w:rsidR="00C4574B" w:rsidRPr="00B74A1B" w:rsidRDefault="00C4574B" w:rsidP="00E124F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Mid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560388" w14:textId="77777777" w:rsidR="00C4574B" w:rsidRPr="00B74A1B" w:rsidRDefault="00C4574B" w:rsidP="00E124F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End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D237DF" w14:textId="77777777" w:rsidR="00C4574B" w:rsidRPr="00B74A1B" w:rsidRDefault="00C4574B" w:rsidP="00E124F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B63A15" w14:textId="77777777" w:rsidR="00C4574B" w:rsidRPr="00B74A1B" w:rsidRDefault="00C4574B" w:rsidP="00E124F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Mid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DF09D2" w14:textId="77777777" w:rsidR="00C4574B" w:rsidRPr="00B74A1B" w:rsidRDefault="00C4574B" w:rsidP="00E124F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Mid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88C774" w14:textId="77777777" w:rsidR="00C4574B" w:rsidRPr="00B74A1B" w:rsidRDefault="00C4574B" w:rsidP="00E124F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Mid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58AB3F" w14:textId="77777777" w:rsidR="00C4574B" w:rsidRPr="00B74A1B" w:rsidRDefault="00C4574B" w:rsidP="00E124F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Mid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AE5E56" w14:textId="77777777" w:rsidR="00C4574B" w:rsidRPr="00B74A1B" w:rsidRDefault="00C4574B" w:rsidP="00E124F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65E9E7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Mid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CB0289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Mid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2CFD69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029577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Mid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2CB46B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Mid</w:t>
            </w:r>
          </w:p>
        </w:tc>
      </w:tr>
      <w:tr w:rsidR="00C4574B" w:rsidRPr="00700C87" w14:paraId="529677CB" w14:textId="77777777" w:rsidTr="00E124F2">
        <w:tc>
          <w:tcPr>
            <w:tcW w:w="1560" w:type="dxa"/>
            <w:vMerge/>
            <w:shd w:val="clear" w:color="auto" w:fill="auto"/>
            <w:vAlign w:val="center"/>
          </w:tcPr>
          <w:p w14:paraId="0E90936E" w14:textId="77777777" w:rsidR="00C4574B" w:rsidRPr="00B74A1B" w:rsidRDefault="00C4574B" w:rsidP="00E124F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2" w:type="dxa"/>
            <w:shd w:val="clear" w:color="auto" w:fill="auto"/>
            <w:vAlign w:val="center"/>
          </w:tcPr>
          <w:p w14:paraId="5B74A100" w14:textId="77777777" w:rsidR="00C4574B" w:rsidRPr="00B74A1B" w:rsidRDefault="00C4574B" w:rsidP="00E124F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ak to length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%</w:t>
            </w:r>
          </w:p>
        </w:tc>
        <w:tc>
          <w:tcPr>
            <w:tcW w:w="698" w:type="dxa"/>
            <w:shd w:val="clear" w:color="auto" w:fill="auto"/>
            <w:vAlign w:val="center"/>
          </w:tcPr>
          <w:p w14:paraId="24516620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1C7AD65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4453D861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FA0CF29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14:paraId="37385480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070E8EF7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548F52C0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966725C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A3DE866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040954A5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500EB45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F4EB226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 w14:paraId="49152DDA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4C8CDA10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</w:tr>
      <w:tr w:rsidR="00C4574B" w:rsidRPr="00700C87" w14:paraId="5807E296" w14:textId="77777777" w:rsidTr="00E124F2">
        <w:tc>
          <w:tcPr>
            <w:tcW w:w="1560" w:type="dxa"/>
            <w:vMerge/>
            <w:shd w:val="clear" w:color="auto" w:fill="auto"/>
            <w:vAlign w:val="center"/>
          </w:tcPr>
          <w:p w14:paraId="717E9ABB" w14:textId="77777777" w:rsidR="00C4574B" w:rsidRPr="00B74A1B" w:rsidRDefault="00C4574B" w:rsidP="00E124F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2" w:type="dxa"/>
            <w:shd w:val="clear" w:color="auto" w:fill="auto"/>
            <w:vAlign w:val="center"/>
          </w:tcPr>
          <w:p w14:paraId="2102FF08" w14:textId="77777777" w:rsidR="00C4574B" w:rsidRPr="00B74A1B" w:rsidRDefault="00C4574B" w:rsidP="00E124F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ak forc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N</w:t>
            </w:r>
          </w:p>
        </w:tc>
        <w:tc>
          <w:tcPr>
            <w:tcW w:w="698" w:type="dxa"/>
            <w:shd w:val="clear" w:color="auto" w:fill="auto"/>
            <w:vAlign w:val="center"/>
          </w:tcPr>
          <w:p w14:paraId="0AFE9C91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1062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4C9252A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1067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13A3A8D5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1073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890AE6D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14:paraId="3180442B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1126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20C404C8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1125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AF83A5C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1124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3FE39CC2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1123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A01A74E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4C7C133B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1056-114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EFAAB9B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1061-111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19625BD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 w14:paraId="7832819F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1108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44A3B948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1167</w:t>
            </w:r>
          </w:p>
        </w:tc>
      </w:tr>
      <w:tr w:rsidR="00C4574B" w:rsidRPr="00700C87" w14:paraId="7D557BF7" w14:textId="77777777" w:rsidTr="00E124F2">
        <w:tc>
          <w:tcPr>
            <w:tcW w:w="1560" w:type="dxa"/>
            <w:vMerge/>
            <w:shd w:val="clear" w:color="auto" w:fill="auto"/>
            <w:vAlign w:val="center"/>
          </w:tcPr>
          <w:p w14:paraId="418C6FC1" w14:textId="77777777" w:rsidR="00C4574B" w:rsidRPr="00B74A1B" w:rsidRDefault="00C4574B" w:rsidP="00E124F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A82218" w14:textId="77777777" w:rsidR="00C4574B" w:rsidRPr="00B74A1B" w:rsidRDefault="00C4574B" w:rsidP="00E124F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tion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30CA89" w14:textId="77777777" w:rsidR="00C4574B" w:rsidRPr="00B74A1B" w:rsidRDefault="00C4574B" w:rsidP="00E124F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CON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D6BF1C" w14:textId="77777777" w:rsidR="00C4574B" w:rsidRPr="00B74A1B" w:rsidRDefault="00C4574B" w:rsidP="00E124F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CON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6E911B" w14:textId="77777777" w:rsidR="00C4574B" w:rsidRPr="00B74A1B" w:rsidRDefault="00C4574B" w:rsidP="00E124F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CON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C17D12" w14:textId="77777777" w:rsidR="00C4574B" w:rsidRPr="00B74A1B" w:rsidRDefault="00C4574B" w:rsidP="00E124F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E7E139" w14:textId="77777777" w:rsidR="00C4574B" w:rsidRPr="00B74A1B" w:rsidRDefault="00C4574B" w:rsidP="00E124F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CON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B81EB3" w14:textId="77777777" w:rsidR="00C4574B" w:rsidRPr="00B74A1B" w:rsidRDefault="00C4574B" w:rsidP="00E124F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CON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7E8E73" w14:textId="77777777" w:rsidR="00C4574B" w:rsidRPr="00B74A1B" w:rsidRDefault="00C4574B" w:rsidP="00E124F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CON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2B87F4" w14:textId="77777777" w:rsidR="00C4574B" w:rsidRPr="00B74A1B" w:rsidRDefault="00C4574B" w:rsidP="00E124F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CON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0B5BA1" w14:textId="77777777" w:rsidR="00C4574B" w:rsidRPr="00B74A1B" w:rsidRDefault="00C4574B" w:rsidP="00E124F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C70DFA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ALT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6FE52C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RND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B7890C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1176D1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CON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07E127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CON</w:t>
            </w:r>
          </w:p>
        </w:tc>
      </w:tr>
      <w:tr w:rsidR="00C4574B" w:rsidRPr="00700C87" w14:paraId="10CC0FCC" w14:textId="77777777" w:rsidTr="00E124F2">
        <w:tc>
          <w:tcPr>
            <w:tcW w:w="1560" w:type="dxa"/>
            <w:vMerge w:val="restart"/>
            <w:shd w:val="clear" w:color="auto" w:fill="auto"/>
            <w:vAlign w:val="center"/>
          </w:tcPr>
          <w:p w14:paraId="5381BB06" w14:textId="77777777" w:rsidR="00C4574B" w:rsidRPr="00B74A1B" w:rsidRDefault="00C4574B" w:rsidP="00E124F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overy</w:t>
            </w:r>
          </w:p>
        </w:tc>
        <w:tc>
          <w:tcPr>
            <w:tcW w:w="20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F0BE9B" w14:textId="77777777" w:rsidR="00C4574B" w:rsidRPr="00B74A1B" w:rsidRDefault="00C4574B" w:rsidP="00E124F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ratio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s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CD0996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F5B20F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BCB8E0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0D3188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32052C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FD4FDD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ED93D3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4CC484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1BE500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2D242B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D14024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967998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C3B83A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1.07/1.66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7F5426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1.20/1.30</w:t>
            </w:r>
          </w:p>
        </w:tc>
      </w:tr>
      <w:tr w:rsidR="00C4574B" w:rsidRPr="00700C87" w14:paraId="7253CBC4" w14:textId="77777777" w:rsidTr="00E124F2"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86BE5A" w14:textId="77777777" w:rsidR="00C4574B" w:rsidRPr="00B74A1B" w:rsidRDefault="00C4574B" w:rsidP="00E124F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417A34" w14:textId="77777777" w:rsidR="00C4574B" w:rsidRPr="00B74A1B" w:rsidRDefault="00C4574B" w:rsidP="00E124F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tion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FA124E" w14:textId="77777777" w:rsidR="00C4574B" w:rsidRPr="00B74A1B" w:rsidRDefault="00C4574B" w:rsidP="00E124F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CON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9D0617" w14:textId="77777777" w:rsidR="00C4574B" w:rsidRPr="00B74A1B" w:rsidRDefault="00C4574B" w:rsidP="00E124F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CON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FF6C55" w14:textId="77777777" w:rsidR="00C4574B" w:rsidRPr="00B74A1B" w:rsidRDefault="00C4574B" w:rsidP="00E124F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CON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EBD9C3" w14:textId="77777777" w:rsidR="00C4574B" w:rsidRPr="00B74A1B" w:rsidRDefault="00C4574B" w:rsidP="00E124F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0DE25D" w14:textId="77777777" w:rsidR="00C4574B" w:rsidRPr="00B74A1B" w:rsidRDefault="00C4574B" w:rsidP="00E124F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CON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B1B911" w14:textId="77777777" w:rsidR="00C4574B" w:rsidRPr="00B74A1B" w:rsidRDefault="00C4574B" w:rsidP="00E124F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CON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158C41" w14:textId="77777777" w:rsidR="00C4574B" w:rsidRPr="00B74A1B" w:rsidRDefault="00C4574B" w:rsidP="00E124F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CON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B2739A" w14:textId="77777777" w:rsidR="00C4574B" w:rsidRPr="00B74A1B" w:rsidRDefault="00C4574B" w:rsidP="00E124F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CON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09BA8F" w14:textId="77777777" w:rsidR="00C4574B" w:rsidRPr="00B74A1B" w:rsidRDefault="00C4574B" w:rsidP="00E124F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46AABC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CON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10BD46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CON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39EB24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FE8D36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ALT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7C0EE2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RND</w:t>
            </w:r>
          </w:p>
        </w:tc>
      </w:tr>
      <w:tr w:rsidR="00C4574B" w:rsidRPr="00700C87" w14:paraId="6CE58307" w14:textId="77777777" w:rsidTr="00E124F2">
        <w:tc>
          <w:tcPr>
            <w:tcW w:w="360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BD1771" w14:textId="77777777" w:rsidR="00C4574B" w:rsidRPr="00B74A1B" w:rsidRDefault="00C4574B" w:rsidP="00E124F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oke rat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 w:rsidRPr="00B74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• min-1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38F9A1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CD7C71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2BC48F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205CB2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90DBB9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4A37DA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4D7265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2A827A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DC70D8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E1BEDF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6457E4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8C885E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583D03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22/28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298523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29/30</w:t>
            </w:r>
          </w:p>
        </w:tc>
      </w:tr>
      <w:tr w:rsidR="00C4574B" w:rsidRPr="00700C87" w14:paraId="39DA64FE" w14:textId="77777777" w:rsidTr="00E124F2"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E0925D" w14:textId="77777777" w:rsidR="00C4574B" w:rsidRPr="00B74A1B" w:rsidRDefault="00C4574B" w:rsidP="00E124F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V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%</w:t>
            </w:r>
          </w:p>
        </w:tc>
        <w:tc>
          <w:tcPr>
            <w:tcW w:w="20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5BC623" w14:textId="77777777" w:rsidR="00C4574B" w:rsidRPr="00B74A1B" w:rsidRDefault="00C4574B" w:rsidP="00E124F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CD0A14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08612E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84F93B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5A05E7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A154F9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459739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C7131D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351C3A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88901A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0CDD4F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92EB74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5F8D1E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B598C7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13.7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B3052D" w14:textId="77777777" w:rsidR="00C4574B" w:rsidRPr="00B74A1B" w:rsidRDefault="00C4574B" w:rsidP="00E124F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4A1B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</w:tr>
    </w:tbl>
    <w:p w14:paraId="0A612F5B" w14:textId="05D9A419" w:rsidR="00C4574B" w:rsidRPr="00F70ACF" w:rsidRDefault="00C4574B" w:rsidP="00C4574B">
      <w:pPr>
        <w:pStyle w:val="Beschriftung"/>
        <w:spacing w:after="0" w:line="480" w:lineRule="auto"/>
        <w:rPr>
          <w:rFonts w:ascii="Times New Roman" w:hAnsi="Times New Roman" w:cs="Times New Roman"/>
          <w:i w:val="0"/>
          <w:color w:val="auto"/>
          <w:sz w:val="16"/>
          <w:szCs w:val="16"/>
          <w:lang w:val="en-US"/>
        </w:rPr>
      </w:pPr>
      <w:r>
        <w:rPr>
          <w:rFonts w:ascii="Times New Roman" w:hAnsi="Times New Roman" w:cs="Times New Roman"/>
          <w:i w:val="0"/>
          <w:color w:val="auto"/>
          <w:sz w:val="16"/>
          <w:szCs w:val="16"/>
          <w:lang w:val="en-US"/>
        </w:rPr>
        <w:t>Stroke shape</w:t>
      </w:r>
      <w:r w:rsidRPr="00F70ACF">
        <w:rPr>
          <w:rFonts w:ascii="Times New Roman" w:hAnsi="Times New Roman" w:cs="Times New Roman"/>
          <w:i w:val="0"/>
          <w:color w:val="auto"/>
          <w:sz w:val="16"/>
          <w:szCs w:val="16"/>
          <w:lang w:val="en-US"/>
        </w:rPr>
        <w:t>: front-, mid- or end-emphasized</w:t>
      </w:r>
      <w:r w:rsidRPr="00F70ACF">
        <w:rPr>
          <w:rFonts w:ascii="Times New Roman" w:hAnsi="Times New Roman" w:cs="Times New Roman"/>
          <w:i w:val="0"/>
          <w:color w:val="FF0000"/>
          <w:sz w:val="16"/>
          <w:szCs w:val="16"/>
          <w:lang w:val="en-US"/>
        </w:rPr>
        <w:t xml:space="preserve"> </w:t>
      </w:r>
      <w:r w:rsidRPr="00F70ACF">
        <w:rPr>
          <w:rFonts w:ascii="Times New Roman" w:hAnsi="Times New Roman" w:cs="Times New Roman"/>
          <w:i w:val="0"/>
          <w:color w:val="auto"/>
          <w:sz w:val="16"/>
          <w:szCs w:val="16"/>
          <w:lang w:val="en-US"/>
        </w:rPr>
        <w:t>relative to location of peak force; Peak to length: location of peak force relative to stroke length;</w:t>
      </w:r>
      <w:r>
        <w:rPr>
          <w:rFonts w:ascii="Times New Roman" w:hAnsi="Times New Roman" w:cs="Times New Roman"/>
          <w:i w:val="0"/>
          <w:color w:val="auto"/>
          <w:sz w:val="16"/>
          <w:szCs w:val="16"/>
          <w:lang w:val="en-US"/>
        </w:rPr>
        <w:t xml:space="preserve"> Variation:</w:t>
      </w:r>
      <w:r w:rsidRPr="00F70ACF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16"/>
          <w:szCs w:val="16"/>
          <w:lang w:val="en-US"/>
        </w:rPr>
        <w:t>CON,</w:t>
      </w:r>
      <w:r w:rsidRPr="00F70ACF">
        <w:rPr>
          <w:rFonts w:ascii="Times New Roman" w:hAnsi="Times New Roman" w:cs="Times New Roman"/>
          <w:i w:val="0"/>
          <w:color w:val="auto"/>
          <w:sz w:val="16"/>
          <w:szCs w:val="16"/>
          <w:lang w:val="en-US"/>
        </w:rPr>
        <w:t xml:space="preserve"> variable kept constant within each measurement series; ALT: variable was regularly alternated</w:t>
      </w:r>
      <w:r>
        <w:rPr>
          <w:rFonts w:ascii="Times New Roman" w:hAnsi="Times New Roman" w:cs="Times New Roman"/>
          <w:i w:val="0"/>
          <w:color w:val="auto"/>
          <w:sz w:val="16"/>
          <w:szCs w:val="16"/>
          <w:lang w:val="en-US"/>
        </w:rPr>
        <w:t xml:space="preserve"> stroke by stroke</w:t>
      </w:r>
      <w:r w:rsidRPr="00F70ACF">
        <w:rPr>
          <w:rFonts w:ascii="Times New Roman" w:hAnsi="Times New Roman" w:cs="Times New Roman"/>
          <w:i w:val="0"/>
          <w:color w:val="auto"/>
          <w:sz w:val="16"/>
          <w:szCs w:val="16"/>
          <w:lang w:val="en-US"/>
        </w:rPr>
        <w:t xml:space="preserve"> within measurement series; RND: variable was alternated randomly within each measurement series</w:t>
      </w:r>
      <w:r>
        <w:rPr>
          <w:rFonts w:ascii="Times New Roman" w:hAnsi="Times New Roman" w:cs="Times New Roman"/>
          <w:i w:val="0"/>
          <w:color w:val="auto"/>
          <w:sz w:val="16"/>
          <w:szCs w:val="16"/>
          <w:lang w:val="en-US"/>
        </w:rPr>
        <w:t xml:space="preserve">; CV: Coefficient of </w:t>
      </w:r>
      <w:r w:rsidR="00DD14A1">
        <w:rPr>
          <w:rFonts w:ascii="Times New Roman" w:hAnsi="Times New Roman" w:cs="Times New Roman"/>
          <w:i w:val="0"/>
          <w:color w:val="auto"/>
          <w:sz w:val="16"/>
          <w:szCs w:val="16"/>
          <w:lang w:val="en-US"/>
        </w:rPr>
        <w:t>va</w:t>
      </w:r>
      <w:r>
        <w:rPr>
          <w:rFonts w:ascii="Times New Roman" w:hAnsi="Times New Roman" w:cs="Times New Roman"/>
          <w:i w:val="0"/>
          <w:color w:val="auto"/>
          <w:sz w:val="16"/>
          <w:szCs w:val="16"/>
          <w:lang w:val="en-US"/>
        </w:rPr>
        <w:t>riation.</w:t>
      </w:r>
    </w:p>
    <w:p w14:paraId="4D6269AF" w14:textId="77777777" w:rsidR="00C4574B" w:rsidRDefault="00C4574B" w:rsidP="00C4574B">
      <w:bookmarkStart w:id="0" w:name="_GoBack"/>
      <w:bookmarkEnd w:id="0"/>
    </w:p>
    <w:p w14:paraId="537D3E2F" w14:textId="77777777" w:rsidR="00C4574B" w:rsidRDefault="00C4574B" w:rsidP="00C4574B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06C7623A" w14:textId="77777777" w:rsidR="00C4574B" w:rsidRDefault="00C4574B"/>
    <w:p w14:paraId="2A0FF3AF" w14:textId="77777777" w:rsidR="00573C75" w:rsidRDefault="00573C75"/>
    <w:sectPr w:rsidR="00573C75" w:rsidSect="00C4574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36919C" w14:textId="77777777" w:rsidR="00DD14A1" w:rsidRDefault="00DD14A1" w:rsidP="00DD14A1">
      <w:pPr>
        <w:spacing w:after="0" w:line="240" w:lineRule="auto"/>
      </w:pPr>
      <w:r>
        <w:separator/>
      </w:r>
    </w:p>
  </w:endnote>
  <w:endnote w:type="continuationSeparator" w:id="0">
    <w:p w14:paraId="762B828F" w14:textId="77777777" w:rsidR="00DD14A1" w:rsidRDefault="00DD14A1" w:rsidP="00DD14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13F235" w14:textId="77777777" w:rsidR="00DD14A1" w:rsidRDefault="00DD14A1" w:rsidP="00DD14A1">
      <w:pPr>
        <w:spacing w:after="0" w:line="240" w:lineRule="auto"/>
      </w:pPr>
      <w:r>
        <w:separator/>
      </w:r>
    </w:p>
  </w:footnote>
  <w:footnote w:type="continuationSeparator" w:id="0">
    <w:p w14:paraId="1F2A86BB" w14:textId="77777777" w:rsidR="00DD14A1" w:rsidRDefault="00DD14A1" w:rsidP="00DD14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74B"/>
    <w:rsid w:val="002128DF"/>
    <w:rsid w:val="00573C75"/>
    <w:rsid w:val="005D458F"/>
    <w:rsid w:val="007405CA"/>
    <w:rsid w:val="00C4574B"/>
    <w:rsid w:val="00D351AD"/>
    <w:rsid w:val="00DD1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E2CAA6"/>
  <w15:chartTrackingRefBased/>
  <w15:docId w15:val="{009D1DB0-7C2A-4A53-9ADF-CD30AC034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4574B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C4574B"/>
    <w:pPr>
      <w:spacing w:after="200" w:line="240" w:lineRule="auto"/>
    </w:pPr>
    <w:rPr>
      <w:i/>
      <w:iCs/>
      <w:color w:val="44546A" w:themeColor="text2"/>
      <w:sz w:val="18"/>
      <w:szCs w:val="18"/>
      <w:lang w:val="de-DE"/>
    </w:rPr>
  </w:style>
  <w:style w:type="table" w:styleId="Tabellenraster">
    <w:name w:val="Table Grid"/>
    <w:basedOn w:val="NormaleTabelle"/>
    <w:uiPriority w:val="39"/>
    <w:rsid w:val="00C457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D14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D14A1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DD14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D14A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E2D50A-E5DC-488D-9FFB-922A784AFC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224</Characters>
  <Application>Microsoft Office Word</Application>
  <DocSecurity>4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Ulm</Company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tz Lennart</dc:creator>
  <cp:keywords/>
  <dc:description/>
  <cp:lastModifiedBy>Treff Gunnar</cp:lastModifiedBy>
  <cp:revision>2</cp:revision>
  <dcterms:created xsi:type="dcterms:W3CDTF">2021-12-21T13:54:00Z</dcterms:created>
  <dcterms:modified xsi:type="dcterms:W3CDTF">2021-12-21T13:54:00Z</dcterms:modified>
</cp:coreProperties>
</file>